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628" w:type="dxa"/>
        <w:jc w:val="center"/>
        <w:tblLayout w:type="fixed"/>
        <w:tblLook w:val="0420" w:firstRow="1" w:lastRow="0" w:firstColumn="0" w:lastColumn="0" w:noHBand="0" w:noVBand="1"/>
      </w:tblPr>
      <w:tblGrid>
        <w:gridCol w:w="1440"/>
        <w:gridCol w:w="1061"/>
        <w:gridCol w:w="2442"/>
        <w:gridCol w:w="1016"/>
        <w:gridCol w:w="461"/>
        <w:gridCol w:w="2192"/>
        <w:gridCol w:w="1016"/>
      </w:tblGrid>
      <w:tr w:rsidR="0008643B" w:rsidRPr="00794C44" w14:paraId="70644261" w14:textId="77777777" w:rsidTr="0008643B">
        <w:trPr>
          <w:tblHeader/>
          <w:jc w:val="center"/>
        </w:trPr>
        <w:tc>
          <w:tcPr>
            <w:tcW w:w="9628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D8641" w14:textId="1708D95A" w:rsidR="0008643B" w:rsidRPr="0008643B" w:rsidRDefault="0008643B" w:rsidP="000864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eastAsia="zh-CN"/>
              </w:rPr>
              <w:t>Table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 xml:space="preserve">S4 </w:t>
            </w:r>
            <w:r w:rsidRPr="00794C4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Univariate</w:t>
            </w:r>
            <w:r w:rsidRPr="00794C4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宋体" w:eastAsia="宋体" w:hAnsi="宋体" w:cs="Times New Roman" w:hint="eastAsia"/>
                <w:color w:val="000000"/>
                <w:sz w:val="20"/>
                <w:szCs w:val="20"/>
                <w:lang w:eastAsia="zh-CN"/>
              </w:rPr>
              <w:t>and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</w:t>
            </w:r>
            <w:r w:rsidRPr="00794C4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ultivariate </w:t>
            </w:r>
            <w:r w:rsidR="0055785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cox </w:t>
            </w:r>
            <w:r w:rsidRPr="00794C4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nalysis</w:t>
            </w:r>
            <w:r w:rsidR="0055785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="0055785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</w:t>
            </w:r>
            <w:r w:rsidR="00557850" w:rsidRPr="0055785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iskscore</w:t>
            </w:r>
            <w:proofErr w:type="spellEnd"/>
            <w:r w:rsidR="00557850" w:rsidRPr="0055785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and overall survival in TCGA-OC cohort</w:t>
            </w:r>
          </w:p>
        </w:tc>
      </w:tr>
      <w:tr w:rsidR="00BB0F7B" w:rsidRPr="00794C44" w14:paraId="64C621D4" w14:textId="77777777" w:rsidTr="0008643B">
        <w:trPr>
          <w:tblHeader/>
          <w:jc w:val="center"/>
        </w:trPr>
        <w:tc>
          <w:tcPr>
            <w:tcW w:w="1440" w:type="dxa"/>
            <w:vMerge w:val="restart"/>
            <w:tcBorders>
              <w:top w:val="single" w:sz="4" w:space="0" w:color="auto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F0AE5" w14:textId="77777777" w:rsidR="00BB0F7B" w:rsidRPr="00794C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C4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1061" w:type="dxa"/>
            <w:vMerge w:val="restart"/>
            <w:tcBorders>
              <w:top w:val="single" w:sz="4" w:space="0" w:color="auto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1B462" w14:textId="77777777" w:rsidR="00BB0F7B" w:rsidRPr="00794C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C4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otal(N)</w:t>
            </w:r>
          </w:p>
        </w:tc>
        <w:tc>
          <w:tcPr>
            <w:tcW w:w="3458" w:type="dxa"/>
            <w:gridSpan w:val="2"/>
            <w:tcBorders>
              <w:top w:val="single" w:sz="4" w:space="0" w:color="auto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1C821" w14:textId="77777777" w:rsidR="00BB0F7B" w:rsidRPr="00794C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C4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Univariate analysis</w:t>
            </w:r>
          </w:p>
        </w:tc>
        <w:tc>
          <w:tcPr>
            <w:tcW w:w="461" w:type="dxa"/>
            <w:vMerge w:val="restart"/>
            <w:tcBorders>
              <w:top w:val="single" w:sz="4" w:space="0" w:color="auto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75A20" w14:textId="77777777" w:rsidR="00BB0F7B" w:rsidRPr="00794C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C4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208" w:type="dxa"/>
            <w:gridSpan w:val="2"/>
            <w:tcBorders>
              <w:top w:val="single" w:sz="4" w:space="0" w:color="auto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96A0C" w14:textId="77777777" w:rsidR="00BB0F7B" w:rsidRPr="00794C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C4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ultivariate analysis</w:t>
            </w:r>
          </w:p>
        </w:tc>
      </w:tr>
      <w:tr w:rsidR="00BB0F7B" w:rsidRPr="00794C44" w14:paraId="1077C7B0" w14:textId="77777777" w:rsidTr="00794C44">
        <w:trPr>
          <w:tblHeader/>
          <w:jc w:val="center"/>
        </w:trPr>
        <w:tc>
          <w:tcPr>
            <w:tcW w:w="1440" w:type="dxa"/>
            <w:vMerge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CA932" w14:textId="77777777" w:rsidR="00BB0F7B" w:rsidRPr="00794C44" w:rsidRDefault="00BB0F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vMerge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39B36" w14:textId="77777777" w:rsidR="00BB0F7B" w:rsidRPr="00794C44" w:rsidRDefault="00BB0F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2" w:type="dxa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63B5D" w14:textId="77777777" w:rsidR="00BB0F7B" w:rsidRPr="00794C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C4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azard ratio (95% CI)</w:t>
            </w:r>
          </w:p>
        </w:tc>
        <w:tc>
          <w:tcPr>
            <w:tcW w:w="1016" w:type="dxa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022F8" w14:textId="77777777" w:rsidR="00BB0F7B" w:rsidRPr="00794C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C4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461" w:type="dxa"/>
            <w:vMerge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A692B" w14:textId="77777777" w:rsidR="00BB0F7B" w:rsidRPr="00794C44" w:rsidRDefault="00BB0F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19819" w14:textId="77777777" w:rsidR="00BB0F7B" w:rsidRPr="00794C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C4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azard ratio (95% CI)</w:t>
            </w:r>
          </w:p>
        </w:tc>
        <w:tc>
          <w:tcPr>
            <w:tcW w:w="1016" w:type="dxa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4CC21" w14:textId="77777777" w:rsidR="00BB0F7B" w:rsidRPr="00794C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C4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</w:tr>
      <w:tr w:rsidR="00BB0F7B" w:rsidRPr="00794C44" w14:paraId="545BC360" w14:textId="77777777" w:rsidTr="00794C44">
        <w:trPr>
          <w:jc w:val="center"/>
        </w:trPr>
        <w:tc>
          <w:tcPr>
            <w:tcW w:w="1440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4592B" w14:textId="77777777" w:rsidR="00BB0F7B" w:rsidRPr="00794C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C4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tage</w:t>
            </w:r>
          </w:p>
        </w:tc>
        <w:tc>
          <w:tcPr>
            <w:tcW w:w="1061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DA33C" w14:textId="77777777" w:rsidR="00BB0F7B" w:rsidRPr="00794C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C4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2442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BFBC1" w14:textId="77777777" w:rsidR="00BB0F7B" w:rsidRPr="00794C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C4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16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5F579" w14:textId="77777777" w:rsidR="00BB0F7B" w:rsidRPr="00794C44" w:rsidRDefault="00BB0F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72568" w14:textId="77777777" w:rsidR="00BB0F7B" w:rsidRPr="00794C44" w:rsidRDefault="00BB0F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2E9C3" w14:textId="77777777" w:rsidR="00BB0F7B" w:rsidRPr="00794C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C4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16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EB5A8" w14:textId="77777777" w:rsidR="00BB0F7B" w:rsidRPr="00794C44" w:rsidRDefault="00BB0F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0F7B" w:rsidRPr="00794C44" w14:paraId="3428C3CD" w14:textId="77777777" w:rsidTr="00794C44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30F71" w14:textId="07ECD8B0" w:rsidR="00BB0F7B" w:rsidRPr="00794C44" w:rsidRDefault="00794C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C4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44C85" w14:textId="77777777" w:rsidR="00BB0F7B" w:rsidRPr="00794C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C4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88ECB" w14:textId="77777777" w:rsidR="00BB0F7B" w:rsidRPr="00794C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C4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Reference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ABA9E" w14:textId="77777777" w:rsidR="00BB0F7B" w:rsidRPr="00794C44" w:rsidRDefault="00BB0F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61411" w14:textId="77777777" w:rsidR="00BB0F7B" w:rsidRPr="00794C44" w:rsidRDefault="00BB0F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CB3C2" w14:textId="77777777" w:rsidR="00BB0F7B" w:rsidRPr="00794C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C4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8DC51" w14:textId="77777777" w:rsidR="00BB0F7B" w:rsidRPr="00794C44" w:rsidRDefault="00BB0F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0F7B" w:rsidRPr="00794C44" w14:paraId="7FCA0546" w14:textId="77777777" w:rsidTr="00794C44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C680A" w14:textId="40FE0760" w:rsidR="00BB0F7B" w:rsidRPr="00794C44" w:rsidRDefault="00794C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C4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015EE" w14:textId="77777777" w:rsidR="00BB0F7B" w:rsidRPr="00794C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C4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4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6448B" w14:textId="77777777" w:rsidR="00BB0F7B" w:rsidRPr="00794C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C4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80 (0.009 - 0.725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076B7" w14:textId="77777777" w:rsidR="00BB0F7B" w:rsidRPr="00794C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C4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72BBD" w14:textId="77777777" w:rsidR="00BB0F7B" w:rsidRPr="00794C44" w:rsidRDefault="00BB0F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5C2A7" w14:textId="77777777" w:rsidR="00BB0F7B" w:rsidRPr="00794C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C4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98E6F" w14:textId="77777777" w:rsidR="00BB0F7B" w:rsidRPr="00794C44" w:rsidRDefault="00BB0F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0F7B" w:rsidRPr="00794C44" w14:paraId="3B6255E3" w14:textId="77777777" w:rsidTr="00794C44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93D2D" w14:textId="3228A71E" w:rsidR="00BB0F7B" w:rsidRPr="00794C44" w:rsidRDefault="00794C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C4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CACCF" w14:textId="77777777" w:rsidR="00BB0F7B" w:rsidRPr="00794C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C4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24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E4349" w14:textId="77777777" w:rsidR="00BB0F7B" w:rsidRPr="00794C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C4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76 (0.024 - 1.282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8294C" w14:textId="77777777" w:rsidR="00BB0F7B" w:rsidRPr="00794C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C4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54A75" w14:textId="77777777" w:rsidR="00BB0F7B" w:rsidRPr="00794C44" w:rsidRDefault="00BB0F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66278" w14:textId="77777777" w:rsidR="00BB0F7B" w:rsidRPr="00794C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C4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C41BB" w14:textId="77777777" w:rsidR="00BB0F7B" w:rsidRPr="00794C44" w:rsidRDefault="00BB0F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0F7B" w:rsidRPr="00794C44" w14:paraId="56C82B9D" w14:textId="77777777" w:rsidTr="00794C44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5ACB9" w14:textId="5944AA99" w:rsidR="00BB0F7B" w:rsidRPr="00794C44" w:rsidRDefault="00794C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C4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00515" w14:textId="77777777" w:rsidR="00BB0F7B" w:rsidRPr="00794C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C4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4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FC23B" w14:textId="77777777" w:rsidR="00BB0F7B" w:rsidRPr="00794C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C4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98 (0.027 - 1.471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B35D6" w14:textId="77777777" w:rsidR="00BB0F7B" w:rsidRPr="00794C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C4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D3BDD" w14:textId="77777777" w:rsidR="00BB0F7B" w:rsidRPr="00794C44" w:rsidRDefault="00BB0F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E876C" w14:textId="77777777" w:rsidR="00BB0F7B" w:rsidRPr="00794C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C4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DF0B6" w14:textId="77777777" w:rsidR="00BB0F7B" w:rsidRPr="00794C44" w:rsidRDefault="00BB0F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0F7B" w:rsidRPr="00794C44" w14:paraId="42EFD373" w14:textId="77777777" w:rsidTr="00794C44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E1A66" w14:textId="77777777" w:rsidR="00BB0F7B" w:rsidRPr="00794C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C4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rade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79844" w14:textId="77777777" w:rsidR="00BB0F7B" w:rsidRPr="00794C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C4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24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9410C" w14:textId="77777777" w:rsidR="00BB0F7B" w:rsidRPr="00794C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C4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122C0" w14:textId="77777777" w:rsidR="00BB0F7B" w:rsidRPr="00794C44" w:rsidRDefault="00BB0F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F2533" w14:textId="77777777" w:rsidR="00BB0F7B" w:rsidRPr="00794C44" w:rsidRDefault="00BB0F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2DC55" w14:textId="77777777" w:rsidR="00BB0F7B" w:rsidRPr="00794C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C4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B9BAB" w14:textId="77777777" w:rsidR="00BB0F7B" w:rsidRPr="00794C44" w:rsidRDefault="00BB0F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0F7B" w:rsidRPr="00794C44" w14:paraId="5607B308" w14:textId="77777777" w:rsidTr="00794C44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FC4F0" w14:textId="2EFBD63C" w:rsidR="00BB0F7B" w:rsidRPr="00794C44" w:rsidRDefault="00794C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C4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1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2DCB6" w14:textId="77777777" w:rsidR="00BB0F7B" w:rsidRPr="00794C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C4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A34CA" w14:textId="77777777" w:rsidR="00BB0F7B" w:rsidRPr="00794C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C4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Reference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82132" w14:textId="77777777" w:rsidR="00BB0F7B" w:rsidRPr="00794C44" w:rsidRDefault="00BB0F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E3FBA" w14:textId="77777777" w:rsidR="00BB0F7B" w:rsidRPr="00794C44" w:rsidRDefault="00BB0F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F7DC3" w14:textId="77777777" w:rsidR="00BB0F7B" w:rsidRPr="00794C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C4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88EB6" w14:textId="77777777" w:rsidR="00BB0F7B" w:rsidRPr="00794C44" w:rsidRDefault="00BB0F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0F7B" w:rsidRPr="00794C44" w14:paraId="3ADDF10D" w14:textId="77777777" w:rsidTr="00794C44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C2EB9" w14:textId="0E568B86" w:rsidR="00BB0F7B" w:rsidRPr="00794C44" w:rsidRDefault="00794C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C4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2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92980" w14:textId="77777777" w:rsidR="00BB0F7B" w:rsidRPr="00794C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C4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4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9F97A" w14:textId="77777777" w:rsidR="00BB0F7B" w:rsidRPr="00794C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C4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8869.9101 (0.000 - Inf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4AACB" w14:textId="77777777" w:rsidR="00BB0F7B" w:rsidRPr="00794C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C4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8EFC3" w14:textId="77777777" w:rsidR="00BB0F7B" w:rsidRPr="00794C44" w:rsidRDefault="00BB0F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2C04A" w14:textId="77777777" w:rsidR="00BB0F7B" w:rsidRPr="00794C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C4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7B66A" w14:textId="77777777" w:rsidR="00BB0F7B" w:rsidRPr="00794C44" w:rsidRDefault="00BB0F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0F7B" w:rsidRPr="00794C44" w14:paraId="4521390C" w14:textId="77777777" w:rsidTr="00794C44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552F7" w14:textId="29335159" w:rsidR="00BB0F7B" w:rsidRPr="00794C44" w:rsidRDefault="00794C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C4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3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CC65E" w14:textId="77777777" w:rsidR="00BB0F7B" w:rsidRPr="00794C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C4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24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2C8B5" w14:textId="77777777" w:rsidR="00BB0F7B" w:rsidRPr="00794C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C4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7405.1234 (0.000 - Inf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AA951" w14:textId="77777777" w:rsidR="00BB0F7B" w:rsidRPr="00794C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C4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E3F92" w14:textId="77777777" w:rsidR="00BB0F7B" w:rsidRPr="00794C44" w:rsidRDefault="00BB0F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9B841" w14:textId="77777777" w:rsidR="00BB0F7B" w:rsidRPr="00794C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C4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E64E4" w14:textId="77777777" w:rsidR="00BB0F7B" w:rsidRPr="00794C44" w:rsidRDefault="00BB0F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0F7B" w:rsidRPr="00794C44" w14:paraId="791EEC21" w14:textId="77777777" w:rsidTr="00794C44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6605F" w14:textId="30C4899E" w:rsidR="00BB0F7B" w:rsidRPr="00794C44" w:rsidRDefault="00794C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C4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4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BDC46" w14:textId="77777777" w:rsidR="00BB0F7B" w:rsidRPr="00794C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C4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E595F" w14:textId="77777777" w:rsidR="00BB0F7B" w:rsidRPr="00794C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C4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76683.3113 (0.000 - Inf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779BE" w14:textId="77777777" w:rsidR="00BB0F7B" w:rsidRPr="00794C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C4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6148A" w14:textId="77777777" w:rsidR="00BB0F7B" w:rsidRPr="00794C44" w:rsidRDefault="00BB0F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EB38C" w14:textId="77777777" w:rsidR="00BB0F7B" w:rsidRPr="00794C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C4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AD6CA" w14:textId="77777777" w:rsidR="00BB0F7B" w:rsidRPr="00794C44" w:rsidRDefault="00BB0F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0F7B" w:rsidRPr="00794C44" w14:paraId="60385F31" w14:textId="77777777" w:rsidTr="00794C44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5ABA5" w14:textId="77777777" w:rsidR="00BB0F7B" w:rsidRPr="00794C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C4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ancer Status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6A3F2" w14:textId="77777777" w:rsidR="00BB0F7B" w:rsidRPr="00794C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C4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24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C4DEF" w14:textId="77777777" w:rsidR="00BB0F7B" w:rsidRPr="00794C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C4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6AD8E" w14:textId="77777777" w:rsidR="00BB0F7B" w:rsidRPr="00794C44" w:rsidRDefault="00BB0F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CF15C" w14:textId="77777777" w:rsidR="00BB0F7B" w:rsidRPr="00794C44" w:rsidRDefault="00BB0F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428EC" w14:textId="77777777" w:rsidR="00BB0F7B" w:rsidRPr="00794C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C4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298B0" w14:textId="77777777" w:rsidR="00BB0F7B" w:rsidRPr="00794C44" w:rsidRDefault="00BB0F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0F7B" w:rsidRPr="00794C44" w14:paraId="605D068D" w14:textId="77777777" w:rsidTr="00794C44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8D109" w14:textId="51292C95" w:rsidR="00BB0F7B" w:rsidRPr="00794C44" w:rsidRDefault="00794C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C4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</w:t>
            </w:r>
            <w:r w:rsidRPr="00794C4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umor</w:t>
            </w:r>
            <w:r w:rsidRPr="00794C4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94C4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free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8383D" w14:textId="77777777" w:rsidR="00BB0F7B" w:rsidRPr="00794C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C4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24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23A47" w14:textId="77777777" w:rsidR="00BB0F7B" w:rsidRPr="00794C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C4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Reference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27F86" w14:textId="77777777" w:rsidR="00BB0F7B" w:rsidRPr="00794C44" w:rsidRDefault="00BB0F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315B8" w14:textId="77777777" w:rsidR="00BB0F7B" w:rsidRPr="00794C44" w:rsidRDefault="00BB0F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4E5BE" w14:textId="77777777" w:rsidR="00BB0F7B" w:rsidRPr="00794C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C4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Reference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EA92D" w14:textId="77777777" w:rsidR="00BB0F7B" w:rsidRPr="00794C44" w:rsidRDefault="00BB0F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0F7B" w:rsidRPr="00794C44" w14:paraId="49FF3A27" w14:textId="77777777" w:rsidTr="00794C44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13BF1" w14:textId="1A8080E2" w:rsidR="00BB0F7B" w:rsidRPr="00794C44" w:rsidRDefault="00794C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C4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W</w:t>
            </w:r>
            <w:r w:rsidRPr="00794C4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ith tumor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57BE5" w14:textId="77777777" w:rsidR="00BB0F7B" w:rsidRPr="00794C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C4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24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ED708" w14:textId="77777777" w:rsidR="00BB0F7B" w:rsidRPr="00794C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C4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.814 (4.635 - 16.762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C3BC1" w14:textId="77777777" w:rsidR="00BB0F7B" w:rsidRPr="00794C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C4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D1987" w14:textId="77777777" w:rsidR="00BB0F7B" w:rsidRPr="00794C44" w:rsidRDefault="00BB0F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935A6" w14:textId="77777777" w:rsidR="00BB0F7B" w:rsidRPr="00794C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C4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.008 (4.185 - 15.324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BE077" w14:textId="77777777" w:rsidR="00BB0F7B" w:rsidRPr="00794C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C4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&lt; 0.001</w:t>
            </w:r>
          </w:p>
        </w:tc>
      </w:tr>
      <w:tr w:rsidR="00BB0F7B" w:rsidRPr="00794C44" w14:paraId="6633EE57" w14:textId="77777777" w:rsidTr="00794C44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6CCFF" w14:textId="6D79CCD3" w:rsidR="00BB0F7B" w:rsidRPr="00794C44" w:rsidRDefault="00794C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C4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</w:t>
            </w:r>
            <w:r w:rsidRPr="00794C4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ge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342E2" w14:textId="77777777" w:rsidR="00BB0F7B" w:rsidRPr="00794C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C4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24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98F54" w14:textId="77777777" w:rsidR="00BB0F7B" w:rsidRPr="00794C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C4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18 (1.004 - 1.032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37F9" w14:textId="77777777" w:rsidR="00BB0F7B" w:rsidRPr="00794C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C4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C169D" w14:textId="77777777" w:rsidR="00BB0F7B" w:rsidRPr="00794C44" w:rsidRDefault="00BB0F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C3FA1" w14:textId="77777777" w:rsidR="00BB0F7B" w:rsidRPr="00794C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C4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16 (1.002 - 1.030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1DEFA" w14:textId="77777777" w:rsidR="00BB0F7B" w:rsidRPr="00794C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C4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.028</w:t>
            </w:r>
          </w:p>
        </w:tc>
      </w:tr>
      <w:tr w:rsidR="00BB0F7B" w:rsidRPr="00794C44" w14:paraId="4BBE3655" w14:textId="77777777" w:rsidTr="00794C44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B716B" w14:textId="342274CA" w:rsidR="00BB0F7B" w:rsidRPr="00794C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C4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</w:t>
            </w:r>
            <w:r w:rsidR="00794C44" w:rsidRPr="00794C4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isk</w:t>
            </w:r>
            <w:r w:rsidR="00794C44" w:rsidRPr="00794C4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94C4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B12B3" w14:textId="77777777" w:rsidR="00BB0F7B" w:rsidRPr="00794C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C4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24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94E8B" w14:textId="77777777" w:rsidR="00BB0F7B" w:rsidRPr="00794C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C4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.274 (1.766 - 6.072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70B88" w14:textId="77777777" w:rsidR="00BB0F7B" w:rsidRPr="00794C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C4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21C80" w14:textId="77777777" w:rsidR="00BB0F7B" w:rsidRPr="00794C44" w:rsidRDefault="00BB0F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C27E7" w14:textId="77777777" w:rsidR="00BB0F7B" w:rsidRPr="00794C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C4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030 (1.032 - 3.992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394BF" w14:textId="77777777" w:rsidR="00BB0F7B" w:rsidRPr="00794C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C4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.040</w:t>
            </w:r>
          </w:p>
        </w:tc>
      </w:tr>
      <w:tr w:rsidR="00BB0F7B" w:rsidRPr="00794C44" w14:paraId="256BF0C8" w14:textId="77777777" w:rsidTr="00794C44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737A4" w14:textId="4BBFCB3B" w:rsidR="00BB0F7B" w:rsidRPr="00794C44" w:rsidRDefault="00794C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C4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natomic neoplasm subdivision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E6378" w14:textId="77777777" w:rsidR="00BB0F7B" w:rsidRPr="00794C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C4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24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AEB13" w14:textId="77777777" w:rsidR="00BB0F7B" w:rsidRPr="00794C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C4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93B1A" w14:textId="77777777" w:rsidR="00BB0F7B" w:rsidRPr="00794C44" w:rsidRDefault="00BB0F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D3063" w14:textId="77777777" w:rsidR="00BB0F7B" w:rsidRPr="00794C44" w:rsidRDefault="00BB0F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5F491" w14:textId="77777777" w:rsidR="00BB0F7B" w:rsidRPr="00794C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C4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45E22" w14:textId="77777777" w:rsidR="00BB0F7B" w:rsidRPr="00794C44" w:rsidRDefault="00BB0F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0F7B" w:rsidRPr="00794C44" w14:paraId="05262887" w14:textId="77777777" w:rsidTr="00794C44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0E580" w14:textId="7E0EE96C" w:rsidR="00BB0F7B" w:rsidRPr="00794C44" w:rsidRDefault="00794C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C4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</w:t>
            </w:r>
            <w:r w:rsidRPr="00794C4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eft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125DB" w14:textId="77777777" w:rsidR="00BB0F7B" w:rsidRPr="00794C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C4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44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631E6" w14:textId="77777777" w:rsidR="00BB0F7B" w:rsidRPr="00794C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C4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Reference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541C3" w14:textId="77777777" w:rsidR="00BB0F7B" w:rsidRPr="00794C44" w:rsidRDefault="00BB0F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89D66" w14:textId="77777777" w:rsidR="00BB0F7B" w:rsidRPr="00794C44" w:rsidRDefault="00BB0F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B1770" w14:textId="77777777" w:rsidR="00BB0F7B" w:rsidRPr="00794C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C4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F052B" w14:textId="77777777" w:rsidR="00BB0F7B" w:rsidRPr="00794C44" w:rsidRDefault="00BB0F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0F7B" w:rsidRPr="00794C44" w14:paraId="547E7FD3" w14:textId="77777777" w:rsidTr="00794C44">
        <w:trPr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D77B8" w14:textId="5FB6AC03" w:rsidR="00BB0F7B" w:rsidRPr="00794C44" w:rsidRDefault="00794C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C4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</w:t>
            </w:r>
            <w:r w:rsidRPr="00794C4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ight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69BEB" w14:textId="77777777" w:rsidR="00BB0F7B" w:rsidRPr="00794C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C4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4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86A8D" w14:textId="77777777" w:rsidR="00BB0F7B" w:rsidRPr="00794C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C4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720 (0.975 - 3.035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C7772" w14:textId="77777777" w:rsidR="00BB0F7B" w:rsidRPr="00794C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C4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F0A2E" w14:textId="77777777" w:rsidR="00BB0F7B" w:rsidRPr="00794C44" w:rsidRDefault="00BB0F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688A3" w14:textId="77777777" w:rsidR="00BB0F7B" w:rsidRPr="00794C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C4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4ADDA" w14:textId="77777777" w:rsidR="00BB0F7B" w:rsidRPr="00794C44" w:rsidRDefault="00BB0F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0F7B" w:rsidRPr="00794C44" w14:paraId="6B3DF762" w14:textId="77777777" w:rsidTr="00794C44">
        <w:trPr>
          <w:jc w:val="center"/>
        </w:trPr>
        <w:tc>
          <w:tcPr>
            <w:tcW w:w="144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AB69E" w14:textId="4D3C6CCE" w:rsidR="00BB0F7B" w:rsidRPr="00794C44" w:rsidRDefault="00794C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C4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B</w:t>
            </w:r>
            <w:r w:rsidRPr="00794C44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ilateral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C93A2" w14:textId="77777777" w:rsidR="00BB0F7B" w:rsidRPr="00794C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C4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244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86539" w14:textId="77777777" w:rsidR="00BB0F7B" w:rsidRPr="00794C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C4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267 (0.842 - 1.908)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01E77" w14:textId="77777777" w:rsidR="00BB0F7B" w:rsidRPr="00794C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C4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D7E4B" w14:textId="77777777" w:rsidR="00BB0F7B" w:rsidRPr="00794C44" w:rsidRDefault="00BB0F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2CC86" w14:textId="77777777" w:rsidR="00BB0F7B" w:rsidRPr="00794C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C4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D233E" w14:textId="77777777" w:rsidR="00BB0F7B" w:rsidRPr="00794C44" w:rsidRDefault="00BB0F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6C26349" w14:textId="77777777" w:rsidR="00C72584" w:rsidRDefault="00C72584"/>
    <w:sectPr w:rsidR="00C72584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98A7AD" w14:textId="77777777" w:rsidR="002379A0" w:rsidRDefault="002379A0" w:rsidP="00794C44">
      <w:r>
        <w:separator/>
      </w:r>
    </w:p>
  </w:endnote>
  <w:endnote w:type="continuationSeparator" w:id="0">
    <w:p w14:paraId="5D3A0DED" w14:textId="77777777" w:rsidR="002379A0" w:rsidRDefault="002379A0" w:rsidP="00794C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DB09C3" w14:textId="77777777" w:rsidR="002379A0" w:rsidRDefault="002379A0" w:rsidP="00794C44">
      <w:r>
        <w:separator/>
      </w:r>
    </w:p>
  </w:footnote>
  <w:footnote w:type="continuationSeparator" w:id="0">
    <w:p w14:paraId="7C7EA520" w14:textId="77777777" w:rsidR="002379A0" w:rsidRDefault="002379A0" w:rsidP="00794C4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603105997">
    <w:abstractNumId w:val="1"/>
  </w:num>
  <w:num w:numId="2" w16cid:durableId="272329245">
    <w:abstractNumId w:val="2"/>
  </w:num>
  <w:num w:numId="3" w16cid:durableId="8275979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08643B"/>
    <w:rsid w:val="001379FE"/>
    <w:rsid w:val="001C0A13"/>
    <w:rsid w:val="001D75AB"/>
    <w:rsid w:val="002379A0"/>
    <w:rsid w:val="0035500D"/>
    <w:rsid w:val="00362E65"/>
    <w:rsid w:val="004158F9"/>
    <w:rsid w:val="00457CF1"/>
    <w:rsid w:val="00557850"/>
    <w:rsid w:val="00747CCE"/>
    <w:rsid w:val="00794C44"/>
    <w:rsid w:val="007B3E96"/>
    <w:rsid w:val="008F1F48"/>
    <w:rsid w:val="00901463"/>
    <w:rsid w:val="00946CB3"/>
    <w:rsid w:val="00AE18EF"/>
    <w:rsid w:val="00AE1BDD"/>
    <w:rsid w:val="00B3547C"/>
    <w:rsid w:val="00B4379D"/>
    <w:rsid w:val="00BB0F7B"/>
    <w:rsid w:val="00C27329"/>
    <w:rsid w:val="00C31EEB"/>
    <w:rsid w:val="00C72584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69A78D0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794C4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794C44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794C4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794C4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50</Words>
  <Characters>856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00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rompliuqin@outlook.com</cp:lastModifiedBy>
  <cp:revision>11</cp:revision>
  <dcterms:created xsi:type="dcterms:W3CDTF">2017-02-28T11:18:00Z</dcterms:created>
  <dcterms:modified xsi:type="dcterms:W3CDTF">2023-08-14T03:37:00Z</dcterms:modified>
  <cp:category/>
</cp:coreProperties>
</file>